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292AE6" w14:textId="6A5FA8F9" w:rsidR="00733840" w:rsidRDefault="00892666" w:rsidP="00733840">
      <w:pPr>
        <w:jc w:val="center"/>
        <w:rPr>
          <w:rFonts w:ascii="Garamond" w:eastAsia="Times New Roman" w:hAnsi="Garamond" w:cs="Arial"/>
          <w:b/>
        </w:rPr>
      </w:pPr>
      <w:bookmarkStart w:id="0" w:name="_GoBack"/>
      <w:bookmarkEnd w:id="0"/>
      <w:r w:rsidRPr="00450CCC">
        <w:rPr>
          <w:rFonts w:ascii="Garamond" w:eastAsia="Times New Roman" w:hAnsi="Garamond" w:cs="Arial"/>
          <w:b/>
        </w:rPr>
        <w:t>Model equations</w:t>
      </w:r>
      <w:r w:rsidR="00DF7AB0">
        <w:rPr>
          <w:rFonts w:ascii="Garamond" w:eastAsia="Times New Roman" w:hAnsi="Garamond" w:cs="Arial"/>
          <w:b/>
        </w:rPr>
        <w:t xml:space="preserve"> for </w:t>
      </w:r>
      <w:r w:rsidR="00733840">
        <w:rPr>
          <w:rFonts w:ascii="Garamond" w:eastAsia="Times New Roman" w:hAnsi="Garamond" w:cs="Arial"/>
          <w:b/>
        </w:rPr>
        <w:t xml:space="preserve">the Example </w:t>
      </w:r>
      <w:r w:rsidR="00A1038F">
        <w:rPr>
          <w:rFonts w:ascii="Garamond" w:eastAsia="Times New Roman" w:hAnsi="Garamond" w:cs="Arial"/>
          <w:b/>
        </w:rPr>
        <w:t xml:space="preserve">mixed effects </w:t>
      </w:r>
      <w:r w:rsidR="00DF7AB0">
        <w:rPr>
          <w:rFonts w:ascii="Garamond" w:eastAsia="Times New Roman" w:hAnsi="Garamond" w:cs="Arial"/>
          <w:b/>
        </w:rPr>
        <w:t xml:space="preserve">logistic </w:t>
      </w:r>
      <w:r w:rsidR="00A1038F">
        <w:rPr>
          <w:rFonts w:ascii="Garamond" w:eastAsia="Times New Roman" w:hAnsi="Garamond" w:cs="Arial"/>
          <w:b/>
        </w:rPr>
        <w:t>regression</w:t>
      </w:r>
      <w:r w:rsidR="00DF7AB0">
        <w:rPr>
          <w:rFonts w:ascii="Garamond" w:eastAsia="Times New Roman" w:hAnsi="Garamond" w:cs="Arial"/>
          <w:b/>
        </w:rPr>
        <w:t xml:space="preserve"> model</w:t>
      </w:r>
      <w:r w:rsidR="00733840">
        <w:rPr>
          <w:rFonts w:ascii="Garamond" w:eastAsia="Times New Roman" w:hAnsi="Garamond" w:cs="Arial"/>
          <w:b/>
        </w:rPr>
        <w:t>s used for</w:t>
      </w:r>
    </w:p>
    <w:p w14:paraId="4554B883" w14:textId="5D4D28F5" w:rsidR="00F47D31" w:rsidRPr="00450CCC" w:rsidRDefault="00733840" w:rsidP="00733840">
      <w:pPr>
        <w:jc w:val="center"/>
        <w:rPr>
          <w:rFonts w:ascii="Garamond" w:eastAsia="Times New Roman" w:hAnsi="Garamond" w:cs="Arial"/>
          <w:b/>
        </w:rPr>
      </w:pPr>
      <w:r>
        <w:rPr>
          <w:rFonts w:ascii="Garamond" w:eastAsia="Times New Roman" w:hAnsi="Garamond" w:cs="Arial"/>
          <w:b/>
        </w:rPr>
        <w:t>The Chilean Dental Study</w:t>
      </w:r>
    </w:p>
    <w:p w14:paraId="5FDD8856" w14:textId="50C43437" w:rsidR="00F47D31" w:rsidRDefault="00F47D31" w:rsidP="009735F7">
      <w:pPr>
        <w:ind w:left="432" w:hanging="432"/>
        <w:rPr>
          <w:rFonts w:ascii="Garamond" w:eastAsia="Times New Roman" w:hAnsi="Garamond" w:cs="Arial"/>
        </w:rPr>
      </w:pPr>
    </w:p>
    <w:p w14:paraId="769D47EF" w14:textId="77777777" w:rsidR="00A1038F" w:rsidRDefault="00A1038F" w:rsidP="00A1038F">
      <w:pPr>
        <w:autoSpaceDE w:val="0"/>
        <w:autoSpaceDN w:val="0"/>
        <w:adjustRightInd w:val="0"/>
        <w:spacing w:line="360" w:lineRule="auto"/>
        <w:rPr>
          <w:rFonts w:ascii="Garamond" w:hAnsi="Garamond"/>
        </w:rPr>
      </w:pPr>
    </w:p>
    <w:p w14:paraId="60D63D2D" w14:textId="264B3D0A" w:rsidR="00DF7AB0" w:rsidRPr="00A1038F" w:rsidRDefault="00DF7AB0" w:rsidP="00A1038F">
      <w:pPr>
        <w:autoSpaceDE w:val="0"/>
        <w:autoSpaceDN w:val="0"/>
        <w:adjustRightInd w:val="0"/>
        <w:spacing w:line="360" w:lineRule="auto"/>
        <w:rPr>
          <w:rFonts w:ascii="Garamond" w:hAnsi="Garamond"/>
        </w:rPr>
      </w:pPr>
      <w:r w:rsidRPr="00A1038F">
        <w:rPr>
          <w:rFonts w:ascii="Garamond" w:hAnsi="Garamond"/>
        </w:rPr>
        <w:t xml:space="preserve">The mixed effects logistic regression model </w:t>
      </w:r>
      <w:proofErr w:type="gramStart"/>
      <w:r w:rsidRPr="00A1038F">
        <w:rPr>
          <w:rFonts w:ascii="Garamond" w:hAnsi="Garamond"/>
        </w:rPr>
        <w:t>is used</w:t>
      </w:r>
      <w:proofErr w:type="gramEnd"/>
      <w:r w:rsidRPr="00A1038F">
        <w:rPr>
          <w:rFonts w:ascii="Garamond" w:hAnsi="Garamond"/>
        </w:rPr>
        <w:t xml:space="preserve"> for </w:t>
      </w:r>
      <w:r w:rsidR="00733840">
        <w:rPr>
          <w:rFonts w:ascii="Garamond" w:hAnsi="Garamond"/>
        </w:rPr>
        <w:t xml:space="preserve">correlated </w:t>
      </w:r>
      <w:r w:rsidRPr="00A1038F">
        <w:rPr>
          <w:rFonts w:ascii="Garamond" w:hAnsi="Garamond"/>
        </w:rPr>
        <w:t xml:space="preserve">binary outcome variables. In it, the log odds </w:t>
      </w:r>
      <w:r w:rsidR="00733840">
        <w:rPr>
          <w:rFonts w:ascii="Garamond" w:hAnsi="Garamond"/>
        </w:rPr>
        <w:t xml:space="preserve">(logit) </w:t>
      </w:r>
      <w:r w:rsidRPr="00A1038F">
        <w:rPr>
          <w:rFonts w:ascii="Garamond" w:hAnsi="Garamond"/>
        </w:rPr>
        <w:t xml:space="preserve">of the </w:t>
      </w:r>
      <w:r w:rsidR="00733840">
        <w:rPr>
          <w:rFonts w:ascii="Garamond" w:hAnsi="Garamond"/>
        </w:rPr>
        <w:t xml:space="preserve">probability of the binary </w:t>
      </w:r>
      <w:r w:rsidRPr="00A1038F">
        <w:rPr>
          <w:rFonts w:ascii="Garamond" w:hAnsi="Garamond"/>
        </w:rPr>
        <w:t xml:space="preserve">outcome </w:t>
      </w:r>
      <w:proofErr w:type="gramStart"/>
      <w:r w:rsidRPr="00A1038F">
        <w:rPr>
          <w:rFonts w:ascii="Garamond" w:hAnsi="Garamond"/>
        </w:rPr>
        <w:t>is modeled</w:t>
      </w:r>
      <w:proofErr w:type="gramEnd"/>
      <w:r w:rsidRPr="00A1038F">
        <w:rPr>
          <w:rFonts w:ascii="Garamond" w:hAnsi="Garamond"/>
        </w:rPr>
        <w:t xml:space="preserve"> as a linear combination of the predictor variables.</w:t>
      </w:r>
      <w:r w:rsidR="00A1038F" w:rsidRPr="00A1038F">
        <w:rPr>
          <w:rFonts w:ascii="Garamond" w:hAnsi="Garamond"/>
        </w:rPr>
        <w:t xml:space="preserve"> The ICC </w:t>
      </w:r>
      <w:proofErr w:type="gramStart"/>
      <w:r w:rsidR="00A1038F" w:rsidRPr="00A1038F">
        <w:rPr>
          <w:rFonts w:ascii="Garamond" w:hAnsi="Garamond"/>
        </w:rPr>
        <w:t>is estimated</w:t>
      </w:r>
      <w:proofErr w:type="gramEnd"/>
      <w:r w:rsidR="00A1038F" w:rsidRPr="00A1038F">
        <w:rPr>
          <w:rFonts w:ascii="Garamond" w:hAnsi="Garamond"/>
        </w:rPr>
        <w:t xml:space="preserve"> by assuming </w:t>
      </w:r>
      <w:r w:rsidR="00A1038F">
        <w:rPr>
          <w:rFonts w:ascii="Garamond" w:hAnsi="Garamond"/>
        </w:rPr>
        <w:t xml:space="preserve">that </w:t>
      </w:r>
      <w:r w:rsidR="00733840">
        <w:rPr>
          <w:rFonts w:ascii="Garamond" w:hAnsi="Garamond"/>
        </w:rPr>
        <w:t>‘</w:t>
      </w:r>
      <w:r w:rsidR="0059174A">
        <w:rPr>
          <w:rFonts w:ascii="Garamond" w:hAnsi="Garamond"/>
        </w:rPr>
        <w:t xml:space="preserve">latent </w:t>
      </w:r>
      <w:r w:rsidR="00A1038F" w:rsidRPr="00A1038F">
        <w:rPr>
          <w:rFonts w:ascii="Garamond" w:hAnsi="Garamond" w:cs="NimbusRomNo9L-Regu"/>
        </w:rPr>
        <w:t>errors</w:t>
      </w:r>
      <w:r w:rsidR="00733840">
        <w:rPr>
          <w:rFonts w:ascii="Garamond" w:hAnsi="Garamond" w:cs="NimbusRomNo9L-Regu"/>
        </w:rPr>
        <w:t>’</w:t>
      </w:r>
      <w:r w:rsidR="00A1038F" w:rsidRPr="00A1038F">
        <w:rPr>
          <w:rFonts w:ascii="Garamond" w:hAnsi="Garamond" w:cs="NimbusRomNo9L-Regu"/>
        </w:rPr>
        <w:t xml:space="preserve"> are logistic with mean 0 and variance</w:t>
      </w:r>
      <w:r w:rsidR="00A1038F">
        <w:rPr>
          <w:rFonts w:ascii="Garamond" w:hAnsi="Garamond" w:cs="NimbusRomNo9L-Regu"/>
        </w:rPr>
        <w:t xml:space="preserve"> </w:t>
      </w:r>
      <m:oMath>
        <m:f>
          <m:fPr>
            <m:type m:val="skw"/>
            <m:ctrlPr>
              <w:rPr>
                <w:rFonts w:ascii="Cambria Math" w:hAnsi="Cambria Math" w:cs="NimbusRomNo9L-Regu"/>
                <w:i/>
                <w:sz w:val="16"/>
                <w:szCs w:val="16"/>
              </w:rPr>
            </m:ctrlPr>
          </m:fPr>
          <m:num>
            <m:sSup>
              <m:sSupPr>
                <m:ctrlPr>
                  <w:rPr>
                    <w:rFonts w:ascii="Cambria Math" w:hAnsi="Cambria Math" w:cs="NimbusRomNo9L-Regu"/>
                    <w:i/>
                    <w:sz w:val="16"/>
                    <w:szCs w:val="16"/>
                  </w:rPr>
                </m:ctrlPr>
              </m:sSupPr>
              <m:e>
                <m:r>
                  <w:rPr>
                    <w:rFonts w:ascii="Cambria Math" w:hAnsi="Cambria Math" w:cs="NimbusRomNo9L-Regu"/>
                    <w:i/>
                    <w:sz w:val="16"/>
                    <w:szCs w:val="16"/>
                  </w:rPr>
                  <w:sym w:font="Symbol" w:char="F070"/>
                </m:r>
              </m:e>
              <m:sup>
                <m:r>
                  <w:rPr>
                    <w:rFonts w:ascii="Cambria Math" w:hAnsi="Cambria Math" w:cs="NimbusRomNo9L-Regu"/>
                    <w:sz w:val="16"/>
                    <w:szCs w:val="16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NimbusRomNo9L-Regu"/>
                <w:sz w:val="16"/>
                <w:szCs w:val="16"/>
              </w:rPr>
              <m:t>3</m:t>
            </m:r>
          </m:den>
        </m:f>
        <m:r>
          <w:rPr>
            <w:rFonts w:ascii="Cambria Math" w:hAnsi="Cambria Math" w:cs="NimbusRomNo9L-Regu"/>
            <w:sz w:val="16"/>
            <w:szCs w:val="16"/>
          </w:rPr>
          <m:t xml:space="preserve"> .</m:t>
        </m:r>
      </m:oMath>
      <w:r w:rsidR="00A1038F" w:rsidRPr="00A1038F">
        <w:rPr>
          <w:rFonts w:ascii="Garamond" w:hAnsi="Garamond"/>
        </w:rPr>
        <w:t xml:space="preserve"> </w:t>
      </w:r>
    </w:p>
    <w:p w14:paraId="053AE7D6" w14:textId="3F1AD253" w:rsidR="00DF7AB0" w:rsidRDefault="00DF7AB0" w:rsidP="00DF7AB0">
      <w:pPr>
        <w:spacing w:line="360" w:lineRule="auto"/>
      </w:pPr>
    </w:p>
    <w:p w14:paraId="03038768" w14:textId="77777777" w:rsidR="00DF7AB0" w:rsidRPr="00DF7AB0" w:rsidRDefault="00DF7AB0" w:rsidP="00DF7AB0">
      <w:pPr>
        <w:spacing w:line="360" w:lineRule="auto"/>
      </w:pPr>
    </w:p>
    <w:p w14:paraId="4D80A5F8" w14:textId="66F1675F" w:rsidR="00F47D31" w:rsidRDefault="00DA3EB5" w:rsidP="00450CCC">
      <w:pPr>
        <w:pStyle w:val="ListParagraph"/>
        <w:numPr>
          <w:ilvl w:val="0"/>
          <w:numId w:val="21"/>
        </w:numPr>
        <w:spacing w:after="160" w:line="259" w:lineRule="auto"/>
        <w:rPr>
          <w:rFonts w:ascii="Garamond" w:eastAsia="Times New Roman" w:hAnsi="Garamond" w:cs="Arial"/>
        </w:rPr>
      </w:pPr>
      <w:r>
        <w:rPr>
          <w:rFonts w:ascii="Garamond" w:eastAsia="Times New Roman" w:hAnsi="Garamond" w:cs="Arial"/>
        </w:rPr>
        <w:t xml:space="preserve">‘Null’ logistic regression model </w:t>
      </w:r>
      <w:r w:rsidR="00F47D31">
        <w:rPr>
          <w:rFonts w:ascii="Garamond" w:eastAsia="Times New Roman" w:hAnsi="Garamond" w:cs="Arial"/>
        </w:rPr>
        <w:t>– no independent variables</w:t>
      </w:r>
      <w:r w:rsidR="00F47D31" w:rsidRPr="008631FB">
        <w:rPr>
          <w:rFonts w:ascii="Garamond" w:eastAsia="Times New Roman" w:hAnsi="Garamond" w:cs="Arial"/>
        </w:rPr>
        <w:t>:</w:t>
      </w:r>
    </w:p>
    <w:p w14:paraId="2CF9D761" w14:textId="77777777" w:rsidR="00733840" w:rsidRPr="008631FB" w:rsidRDefault="00733840" w:rsidP="00733840">
      <w:pPr>
        <w:pStyle w:val="ListParagraph"/>
        <w:spacing w:after="160" w:line="259" w:lineRule="auto"/>
        <w:rPr>
          <w:rFonts w:ascii="Garamond" w:eastAsia="Times New Roman" w:hAnsi="Garamond" w:cs="Arial"/>
        </w:rPr>
      </w:pPr>
    </w:p>
    <w:p w14:paraId="5B6BF861" w14:textId="54C94636" w:rsidR="00F47D31" w:rsidRPr="007228FE" w:rsidRDefault="0003747B" w:rsidP="00450CCC">
      <w:pPr>
        <w:spacing w:after="160" w:line="259" w:lineRule="auto"/>
        <w:rPr>
          <w:rFonts w:ascii="Garamond" w:eastAsia="Times New Roman" w:hAnsi="Garamond" w:cs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ogit Pr(Presence of caries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>=yes)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 xml:space="preserve">0i 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eqAr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ij</m:t>
              </m:r>
            </m:sub>
          </m:sSub>
        </m:oMath>
      </m:oMathPara>
    </w:p>
    <w:p w14:paraId="5824808C" w14:textId="39B32903" w:rsidR="00F47D31" w:rsidRDefault="00F47D31" w:rsidP="00F47D31">
      <w:pPr>
        <w:pStyle w:val="ListParagraph"/>
        <w:spacing w:after="160" w:line="259" w:lineRule="auto"/>
        <w:ind w:left="360"/>
        <w:rPr>
          <w:rFonts w:ascii="Garamond" w:eastAsia="Times New Roman" w:hAnsi="Garamond" w:cs="Arial"/>
        </w:rPr>
      </w:pPr>
    </w:p>
    <w:p w14:paraId="29393531" w14:textId="77777777" w:rsidR="00892666" w:rsidRDefault="00892666" w:rsidP="00F47D31">
      <w:pPr>
        <w:pStyle w:val="ListParagraph"/>
        <w:spacing w:after="160" w:line="259" w:lineRule="auto"/>
        <w:ind w:left="360"/>
        <w:rPr>
          <w:rFonts w:ascii="Garamond" w:eastAsia="Times New Roman" w:hAnsi="Garamond" w:cs="Arial"/>
        </w:rPr>
      </w:pPr>
    </w:p>
    <w:p w14:paraId="0B645680" w14:textId="4D262402" w:rsidR="00F47D31" w:rsidRDefault="00DA3EB5" w:rsidP="00450CCC">
      <w:pPr>
        <w:pStyle w:val="ListParagraph"/>
        <w:numPr>
          <w:ilvl w:val="0"/>
          <w:numId w:val="21"/>
        </w:numPr>
        <w:spacing w:after="160" w:line="259" w:lineRule="auto"/>
        <w:rPr>
          <w:rFonts w:ascii="Garamond" w:eastAsia="Times New Roman" w:hAnsi="Garamond" w:cs="Arial"/>
        </w:rPr>
      </w:pPr>
      <w:r>
        <w:rPr>
          <w:rFonts w:ascii="Garamond" w:eastAsia="Times New Roman" w:hAnsi="Garamond" w:cs="Arial"/>
        </w:rPr>
        <w:t>‘Intermediate’ logistic regression model</w:t>
      </w:r>
      <w:r w:rsidR="00F47D31">
        <w:rPr>
          <w:rFonts w:ascii="Garamond" w:eastAsia="Times New Roman" w:hAnsi="Garamond" w:cs="Arial"/>
        </w:rPr>
        <w:t xml:space="preserve"> – with selected </w:t>
      </w:r>
      <w:r w:rsidR="00BB358A">
        <w:rPr>
          <w:rFonts w:ascii="Garamond" w:eastAsia="Times New Roman" w:hAnsi="Garamond" w:cs="Arial"/>
        </w:rPr>
        <w:t>district</w:t>
      </w:r>
      <w:r w:rsidR="00F47D31">
        <w:rPr>
          <w:rFonts w:ascii="Garamond" w:eastAsia="Times New Roman" w:hAnsi="Garamond" w:cs="Arial"/>
        </w:rPr>
        <w:t>- and school-level independent variables</w:t>
      </w:r>
      <w:r w:rsidR="00F47D31" w:rsidRPr="008631FB">
        <w:rPr>
          <w:rFonts w:ascii="Garamond" w:eastAsia="Times New Roman" w:hAnsi="Garamond" w:cs="Arial"/>
        </w:rPr>
        <w:t>:</w:t>
      </w:r>
    </w:p>
    <w:p w14:paraId="5EABA38A" w14:textId="77777777" w:rsidR="00733840" w:rsidRPr="008631FB" w:rsidRDefault="00733840" w:rsidP="00733840">
      <w:pPr>
        <w:pStyle w:val="ListParagraph"/>
        <w:spacing w:after="160" w:line="259" w:lineRule="auto"/>
        <w:rPr>
          <w:rFonts w:ascii="Garamond" w:eastAsia="Times New Roman" w:hAnsi="Garamond" w:cs="Arial"/>
        </w:rPr>
      </w:pPr>
    </w:p>
    <w:p w14:paraId="23572599" w14:textId="418FBBE4" w:rsidR="00F47D31" w:rsidRDefault="0003747B" w:rsidP="00450CCC">
      <w:pPr>
        <w:spacing w:line="360" w:lineRule="auto"/>
        <w:ind w:firstLine="360"/>
        <w:jc w:val="both"/>
        <w:rPr>
          <w:rFonts w:ascii="Arial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ogit Pr(Presence of caries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>=yes</m:t>
          </m:r>
          <m:d>
            <m:dPr>
              <m:begChr m:val="|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elected variables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eqArr>
                    <m:eqArrPr>
                      <m:ctrlPr>
                        <w:rPr>
                          <w:rFonts w:ascii="Cambria Math" w:hAnsi="Cambria Math"/>
                          <w:i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</w:rPr>
                        <m:t xml:space="preserve">0i 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e>
                  </m:eqAr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ij</m:t>
                  </m:r>
                </m:sub>
              </m:sSub>
              <m:r>
                <w:rPr>
                  <w:rFonts w:ascii="Cambria Math" w:hAnsi="Cambria Math"/>
                </w:rPr>
                <m:t>+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HDI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+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rural location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+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/>
                  <w:color w:val="000000"/>
                </w:rPr>
                <m:t xml:space="preserve">Administrative dependency of the school 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+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/>
                  <w:color w:val="000000"/>
                </w:rPr>
                <m:t>School fluoride program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614A21CA" w14:textId="1041496E" w:rsidR="00F47D31" w:rsidRDefault="00F47D31" w:rsidP="00F47D31">
      <w:pPr>
        <w:spacing w:after="160" w:line="259" w:lineRule="auto"/>
        <w:rPr>
          <w:rFonts w:ascii="Garamond" w:eastAsia="Times New Roman" w:hAnsi="Garamond" w:cs="Arial"/>
        </w:rPr>
      </w:pPr>
    </w:p>
    <w:p w14:paraId="33AAC779" w14:textId="77777777" w:rsidR="00892666" w:rsidRDefault="00892666" w:rsidP="00F47D31">
      <w:pPr>
        <w:spacing w:after="160" w:line="259" w:lineRule="auto"/>
        <w:rPr>
          <w:rFonts w:ascii="Garamond" w:eastAsia="Times New Roman" w:hAnsi="Garamond" w:cs="Arial"/>
        </w:rPr>
      </w:pPr>
    </w:p>
    <w:p w14:paraId="73FF3FF6" w14:textId="65780113" w:rsidR="00F47D31" w:rsidRDefault="00DA3EB5" w:rsidP="00450CCC">
      <w:pPr>
        <w:pStyle w:val="ListParagraph"/>
        <w:numPr>
          <w:ilvl w:val="0"/>
          <w:numId w:val="21"/>
        </w:numPr>
        <w:spacing w:after="160" w:line="259" w:lineRule="auto"/>
        <w:rPr>
          <w:rFonts w:ascii="Garamond" w:eastAsia="Times New Roman" w:hAnsi="Garamond" w:cs="Arial"/>
        </w:rPr>
      </w:pPr>
      <w:r>
        <w:rPr>
          <w:rFonts w:ascii="Garamond" w:eastAsia="Times New Roman" w:hAnsi="Garamond" w:cs="Arial"/>
        </w:rPr>
        <w:t>‘Final’ logistic regression model</w:t>
      </w:r>
      <w:r w:rsidR="00F47D31">
        <w:rPr>
          <w:rFonts w:ascii="Garamond" w:eastAsia="Times New Roman" w:hAnsi="Garamond" w:cs="Arial"/>
        </w:rPr>
        <w:t xml:space="preserve"> – with selected </w:t>
      </w:r>
      <w:r w:rsidR="00BB358A">
        <w:rPr>
          <w:rFonts w:ascii="Garamond" w:eastAsia="Times New Roman" w:hAnsi="Garamond" w:cs="Arial"/>
        </w:rPr>
        <w:t>district</w:t>
      </w:r>
      <w:r w:rsidR="00F47D31">
        <w:rPr>
          <w:rFonts w:ascii="Garamond" w:eastAsia="Times New Roman" w:hAnsi="Garamond" w:cs="Arial"/>
        </w:rPr>
        <w:t>, school- and child-level independent variables</w:t>
      </w:r>
      <w:r w:rsidR="00F47D31" w:rsidRPr="008631FB">
        <w:rPr>
          <w:rFonts w:ascii="Garamond" w:eastAsia="Times New Roman" w:hAnsi="Garamond" w:cs="Arial"/>
        </w:rPr>
        <w:t>:</w:t>
      </w:r>
    </w:p>
    <w:p w14:paraId="76B75491" w14:textId="77777777" w:rsidR="00733840" w:rsidRPr="008631FB" w:rsidRDefault="00733840" w:rsidP="00733840">
      <w:pPr>
        <w:pStyle w:val="ListParagraph"/>
        <w:spacing w:after="160" w:line="259" w:lineRule="auto"/>
        <w:rPr>
          <w:rFonts w:ascii="Garamond" w:eastAsia="Times New Roman" w:hAnsi="Garamond" w:cs="Arial"/>
        </w:rPr>
      </w:pPr>
    </w:p>
    <w:p w14:paraId="2245AAB1" w14:textId="1DF06469" w:rsidR="00F47D31" w:rsidRDefault="0003747B" w:rsidP="00450CCC">
      <w:pPr>
        <w:spacing w:line="360" w:lineRule="auto"/>
        <w:ind w:firstLine="360"/>
        <w:jc w:val="both"/>
        <w:rPr>
          <w:rFonts w:ascii="Arial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ogit Pr(Presence of caries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>=yes|selected variables)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eqArr>
                    <m:eqArrPr>
                      <m:ctrlPr>
                        <w:rPr>
                          <w:rFonts w:ascii="Cambria Math" w:hAnsi="Cambria Math"/>
                          <w:i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</w:rPr>
                        <m:t xml:space="preserve">0i 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e>
                  </m:eqAr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ij</m:t>
                  </m:r>
                </m:sub>
              </m:sSub>
              <m:r>
                <w:rPr>
                  <w:rFonts w:ascii="Cambria Math" w:hAnsi="Cambria Math"/>
                </w:rPr>
                <m:t>+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HDI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+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rural location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+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/>
                  <w:color w:val="000000"/>
                </w:rPr>
                <m:t xml:space="preserve">Administrative dependency of the school 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+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/>
                  <w:color w:val="000000"/>
                </w:rPr>
                <m:t>School fluoride program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/>
                  <w:color w:val="000000"/>
                </w:rPr>
                <m:t xml:space="preserve">Age 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Se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/>
                  <w:color w:val="000000"/>
                </w:rPr>
                <m:t xml:space="preserve"> </m:t>
              </m:r>
            </m:e>
            <m:sub>
              <m:r>
                <w:rPr>
                  <w:rFonts w:ascii="Cambria Math" w:hAnsi="Cambria Math"/>
                </w:rPr>
                <m:t xml:space="preserve">ijk 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/>
                  <w:color w:val="000000"/>
                </w:rPr>
                <m:t xml:space="preserve">Gingivitis 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/>
                  <w:color w:val="000000"/>
                </w:rPr>
                <m:t xml:space="preserve">Educational level 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/>
                  <w:color w:val="000000"/>
                </w:rPr>
                <m:t xml:space="preserve">Family income 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libri" w:hAnsi="Cambria Math"/>
                  <w:color w:val="000000"/>
                </w:rPr>
                <m:t xml:space="preserve">Health care access 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 xml:space="preserve">  </m:t>
          </m:r>
        </m:oMath>
      </m:oMathPara>
    </w:p>
    <w:p w14:paraId="12140E2E" w14:textId="77777777" w:rsidR="00F47D31" w:rsidRPr="00F36E22" w:rsidRDefault="00F47D31" w:rsidP="009735F7">
      <w:pPr>
        <w:ind w:left="432" w:hanging="432"/>
        <w:rPr>
          <w:rFonts w:ascii="Garamond" w:eastAsia="Times New Roman" w:hAnsi="Garamond" w:cs="Arial"/>
        </w:rPr>
      </w:pPr>
    </w:p>
    <w:sectPr w:rsidR="00F47D31" w:rsidRPr="00F36E22" w:rsidSect="00A93761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7F71BB" w14:textId="77777777" w:rsidR="005E30E0" w:rsidRDefault="005E30E0" w:rsidP="005E30E0">
      <w:r>
        <w:separator/>
      </w:r>
    </w:p>
  </w:endnote>
  <w:endnote w:type="continuationSeparator" w:id="0">
    <w:p w14:paraId="4B04EEFD" w14:textId="77777777" w:rsidR="005E30E0" w:rsidRDefault="005E30E0" w:rsidP="005E3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mbria">
    <w:altName w:val="Cambria"/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NimbusRomNo9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4B8AF6" w14:textId="428E0471" w:rsidR="005E30E0" w:rsidRDefault="005E30E0">
    <w:pPr>
      <w:pStyle w:val="Footer"/>
      <w:jc w:val="right"/>
    </w:pPr>
  </w:p>
  <w:p w14:paraId="5D0EFA8E" w14:textId="77777777" w:rsidR="005E30E0" w:rsidRDefault="005E30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72270B" w14:textId="77777777" w:rsidR="005E30E0" w:rsidRDefault="005E30E0" w:rsidP="005E30E0">
      <w:r>
        <w:separator/>
      </w:r>
    </w:p>
  </w:footnote>
  <w:footnote w:type="continuationSeparator" w:id="0">
    <w:p w14:paraId="03BDF808" w14:textId="77777777" w:rsidR="005E30E0" w:rsidRDefault="005E30E0" w:rsidP="005E30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93F35"/>
    <w:multiLevelType w:val="hybridMultilevel"/>
    <w:tmpl w:val="34E48C3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A9E0B27"/>
    <w:multiLevelType w:val="hybridMultilevel"/>
    <w:tmpl w:val="B1F80AF8"/>
    <w:lvl w:ilvl="0" w:tplc="2DFC79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879DE"/>
    <w:multiLevelType w:val="hybridMultilevel"/>
    <w:tmpl w:val="F5882D9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136D1B"/>
    <w:multiLevelType w:val="hybridMultilevel"/>
    <w:tmpl w:val="DCC04DAE"/>
    <w:lvl w:ilvl="0" w:tplc="04090019">
      <w:start w:val="1"/>
      <w:numFmt w:val="lowerLetter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" w15:restartNumberingAfterBreak="0">
    <w:nsid w:val="0F711654"/>
    <w:multiLevelType w:val="hybridMultilevel"/>
    <w:tmpl w:val="7FE84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2A18F8"/>
    <w:multiLevelType w:val="hybridMultilevel"/>
    <w:tmpl w:val="48EE21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BB4E19"/>
    <w:multiLevelType w:val="hybridMultilevel"/>
    <w:tmpl w:val="AB8E15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673CAA"/>
    <w:multiLevelType w:val="hybridMultilevel"/>
    <w:tmpl w:val="430A6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F25E5A"/>
    <w:multiLevelType w:val="hybridMultilevel"/>
    <w:tmpl w:val="CAD28660"/>
    <w:lvl w:ilvl="0" w:tplc="A3407EFA">
      <w:start w:val="4"/>
      <w:numFmt w:val="bullet"/>
      <w:lvlText w:val=""/>
      <w:lvlJc w:val="left"/>
      <w:pPr>
        <w:ind w:left="36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A36C99"/>
    <w:multiLevelType w:val="hybridMultilevel"/>
    <w:tmpl w:val="D194AE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10A62A3"/>
    <w:multiLevelType w:val="hybridMultilevel"/>
    <w:tmpl w:val="0E9AB0CC"/>
    <w:lvl w:ilvl="0" w:tplc="021C3AB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6630C96"/>
    <w:multiLevelType w:val="hybridMultilevel"/>
    <w:tmpl w:val="16947484"/>
    <w:lvl w:ilvl="0" w:tplc="04090019">
      <w:start w:val="1"/>
      <w:numFmt w:val="lowerLetter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2" w15:restartNumberingAfterBreak="0">
    <w:nsid w:val="4A131130"/>
    <w:multiLevelType w:val="hybridMultilevel"/>
    <w:tmpl w:val="14BA75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8895191"/>
    <w:multiLevelType w:val="hybridMultilevel"/>
    <w:tmpl w:val="332A23D6"/>
    <w:lvl w:ilvl="0" w:tplc="AAC014E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F9622F"/>
    <w:multiLevelType w:val="hybridMultilevel"/>
    <w:tmpl w:val="81EEEF1E"/>
    <w:lvl w:ilvl="0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5" w15:restartNumberingAfterBreak="0">
    <w:nsid w:val="653331D8"/>
    <w:multiLevelType w:val="hybridMultilevel"/>
    <w:tmpl w:val="E0DC0E54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6" w15:restartNumberingAfterBreak="0">
    <w:nsid w:val="6B266A8D"/>
    <w:multiLevelType w:val="hybridMultilevel"/>
    <w:tmpl w:val="9968AB2E"/>
    <w:lvl w:ilvl="0" w:tplc="5D723A5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2723EE"/>
    <w:multiLevelType w:val="hybridMultilevel"/>
    <w:tmpl w:val="50C4F3BA"/>
    <w:lvl w:ilvl="0" w:tplc="6FA461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0861C2"/>
    <w:multiLevelType w:val="hybridMultilevel"/>
    <w:tmpl w:val="4774C0B2"/>
    <w:lvl w:ilvl="0" w:tplc="0C0A000F">
      <w:start w:val="1"/>
      <w:numFmt w:val="decimal"/>
      <w:pStyle w:val="Nmero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6F3F2187"/>
    <w:multiLevelType w:val="hybridMultilevel"/>
    <w:tmpl w:val="D4FE9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EB0E75"/>
    <w:multiLevelType w:val="hybridMultilevel"/>
    <w:tmpl w:val="F5DC78D0"/>
    <w:lvl w:ilvl="0" w:tplc="9C1E9E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2"/>
  </w:num>
  <w:num w:numId="3">
    <w:abstractNumId w:val="11"/>
  </w:num>
  <w:num w:numId="4">
    <w:abstractNumId w:val="3"/>
  </w:num>
  <w:num w:numId="5">
    <w:abstractNumId w:val="15"/>
  </w:num>
  <w:num w:numId="6">
    <w:abstractNumId w:val="2"/>
  </w:num>
  <w:num w:numId="7">
    <w:abstractNumId w:val="9"/>
  </w:num>
  <w:num w:numId="8">
    <w:abstractNumId w:val="16"/>
  </w:num>
  <w:num w:numId="9">
    <w:abstractNumId w:val="1"/>
  </w:num>
  <w:num w:numId="10">
    <w:abstractNumId w:val="18"/>
  </w:num>
  <w:num w:numId="11">
    <w:abstractNumId w:val="4"/>
  </w:num>
  <w:num w:numId="12">
    <w:abstractNumId w:val="19"/>
  </w:num>
  <w:num w:numId="13">
    <w:abstractNumId w:val="17"/>
  </w:num>
  <w:num w:numId="14">
    <w:abstractNumId w:val="5"/>
  </w:num>
  <w:num w:numId="15">
    <w:abstractNumId w:val="0"/>
  </w:num>
  <w:num w:numId="16">
    <w:abstractNumId w:val="14"/>
  </w:num>
  <w:num w:numId="17">
    <w:abstractNumId w:val="13"/>
  </w:num>
  <w:num w:numId="18">
    <w:abstractNumId w:val="8"/>
  </w:num>
  <w:num w:numId="19">
    <w:abstractNumId w:val="20"/>
  </w:num>
  <w:num w:numId="20">
    <w:abstractNumId w:val="10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proofState w:spelling="clean" w:grammar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A89"/>
    <w:rsid w:val="00002291"/>
    <w:rsid w:val="0000370F"/>
    <w:rsid w:val="00010CB8"/>
    <w:rsid w:val="00010E33"/>
    <w:rsid w:val="00011AD6"/>
    <w:rsid w:val="0001211D"/>
    <w:rsid w:val="00014DD7"/>
    <w:rsid w:val="000173CF"/>
    <w:rsid w:val="000240CD"/>
    <w:rsid w:val="00027AFC"/>
    <w:rsid w:val="000306D3"/>
    <w:rsid w:val="00030B88"/>
    <w:rsid w:val="000350BC"/>
    <w:rsid w:val="00036527"/>
    <w:rsid w:val="0003747B"/>
    <w:rsid w:val="000420C0"/>
    <w:rsid w:val="00046D67"/>
    <w:rsid w:val="00050136"/>
    <w:rsid w:val="00053D5A"/>
    <w:rsid w:val="00060469"/>
    <w:rsid w:val="00071512"/>
    <w:rsid w:val="00082616"/>
    <w:rsid w:val="00083B4B"/>
    <w:rsid w:val="00091894"/>
    <w:rsid w:val="00092779"/>
    <w:rsid w:val="00093FE6"/>
    <w:rsid w:val="000A15CC"/>
    <w:rsid w:val="000B5056"/>
    <w:rsid w:val="000B55B9"/>
    <w:rsid w:val="000B6D0F"/>
    <w:rsid w:val="000C0F48"/>
    <w:rsid w:val="000C2877"/>
    <w:rsid w:val="000C512D"/>
    <w:rsid w:val="000C5C64"/>
    <w:rsid w:val="000D6727"/>
    <w:rsid w:val="000E2BF7"/>
    <w:rsid w:val="000E2FCC"/>
    <w:rsid w:val="000E64B6"/>
    <w:rsid w:val="000E79D9"/>
    <w:rsid w:val="000F0608"/>
    <w:rsid w:val="000F0F38"/>
    <w:rsid w:val="000F45DB"/>
    <w:rsid w:val="000F7D8A"/>
    <w:rsid w:val="0010333E"/>
    <w:rsid w:val="00105A8F"/>
    <w:rsid w:val="00105FAD"/>
    <w:rsid w:val="001061BE"/>
    <w:rsid w:val="00106B9E"/>
    <w:rsid w:val="00107F6F"/>
    <w:rsid w:val="00120F9E"/>
    <w:rsid w:val="001234BF"/>
    <w:rsid w:val="001407E9"/>
    <w:rsid w:val="00147DA9"/>
    <w:rsid w:val="001540AB"/>
    <w:rsid w:val="00164DD5"/>
    <w:rsid w:val="001710BC"/>
    <w:rsid w:val="00180A4E"/>
    <w:rsid w:val="00181AC8"/>
    <w:rsid w:val="00184316"/>
    <w:rsid w:val="00185236"/>
    <w:rsid w:val="00186072"/>
    <w:rsid w:val="00190128"/>
    <w:rsid w:val="001901A0"/>
    <w:rsid w:val="0019380D"/>
    <w:rsid w:val="00197719"/>
    <w:rsid w:val="001A0BC8"/>
    <w:rsid w:val="001A30B6"/>
    <w:rsid w:val="001A6ADA"/>
    <w:rsid w:val="001B3D74"/>
    <w:rsid w:val="001C0A4A"/>
    <w:rsid w:val="001D0E40"/>
    <w:rsid w:val="001D1FA0"/>
    <w:rsid w:val="001E0E68"/>
    <w:rsid w:val="001E3236"/>
    <w:rsid w:val="001E50DD"/>
    <w:rsid w:val="001F0257"/>
    <w:rsid w:val="001F67BE"/>
    <w:rsid w:val="002050D6"/>
    <w:rsid w:val="00213862"/>
    <w:rsid w:val="00225C45"/>
    <w:rsid w:val="00226AF5"/>
    <w:rsid w:val="00232808"/>
    <w:rsid w:val="00234A4C"/>
    <w:rsid w:val="00235CD0"/>
    <w:rsid w:val="002442D5"/>
    <w:rsid w:val="00247FB2"/>
    <w:rsid w:val="00250D91"/>
    <w:rsid w:val="00255F15"/>
    <w:rsid w:val="00267FE7"/>
    <w:rsid w:val="0028015C"/>
    <w:rsid w:val="00281A38"/>
    <w:rsid w:val="002847FF"/>
    <w:rsid w:val="00296A36"/>
    <w:rsid w:val="002A0A0F"/>
    <w:rsid w:val="002A0A29"/>
    <w:rsid w:val="002A2020"/>
    <w:rsid w:val="002A2A39"/>
    <w:rsid w:val="002A2B61"/>
    <w:rsid w:val="002A5DC3"/>
    <w:rsid w:val="002A60E3"/>
    <w:rsid w:val="002C6EAE"/>
    <w:rsid w:val="002D41AE"/>
    <w:rsid w:val="002E6538"/>
    <w:rsid w:val="002F5C4E"/>
    <w:rsid w:val="00300C81"/>
    <w:rsid w:val="00303A89"/>
    <w:rsid w:val="00305241"/>
    <w:rsid w:val="00315993"/>
    <w:rsid w:val="003313BC"/>
    <w:rsid w:val="00335401"/>
    <w:rsid w:val="003517B8"/>
    <w:rsid w:val="0035345B"/>
    <w:rsid w:val="00353E19"/>
    <w:rsid w:val="003636E1"/>
    <w:rsid w:val="00365783"/>
    <w:rsid w:val="00373A94"/>
    <w:rsid w:val="0037423D"/>
    <w:rsid w:val="0037447E"/>
    <w:rsid w:val="00383858"/>
    <w:rsid w:val="00397898"/>
    <w:rsid w:val="003C3EF4"/>
    <w:rsid w:val="003C49F1"/>
    <w:rsid w:val="003C7C79"/>
    <w:rsid w:val="003D46B9"/>
    <w:rsid w:val="003E7131"/>
    <w:rsid w:val="003F05EB"/>
    <w:rsid w:val="003F4928"/>
    <w:rsid w:val="004026F7"/>
    <w:rsid w:val="00404D22"/>
    <w:rsid w:val="004115E4"/>
    <w:rsid w:val="00413141"/>
    <w:rsid w:val="004133BD"/>
    <w:rsid w:val="00416839"/>
    <w:rsid w:val="00421845"/>
    <w:rsid w:val="004239F7"/>
    <w:rsid w:val="004477A1"/>
    <w:rsid w:val="00450CCC"/>
    <w:rsid w:val="00466FD0"/>
    <w:rsid w:val="00467F28"/>
    <w:rsid w:val="00470FA9"/>
    <w:rsid w:val="00487819"/>
    <w:rsid w:val="00494711"/>
    <w:rsid w:val="004947BA"/>
    <w:rsid w:val="004B6135"/>
    <w:rsid w:val="004C131A"/>
    <w:rsid w:val="004D4179"/>
    <w:rsid w:val="004E32EB"/>
    <w:rsid w:val="0050702C"/>
    <w:rsid w:val="00510CB3"/>
    <w:rsid w:val="00520750"/>
    <w:rsid w:val="00520E63"/>
    <w:rsid w:val="005213A2"/>
    <w:rsid w:val="00521C10"/>
    <w:rsid w:val="0052409C"/>
    <w:rsid w:val="005254E2"/>
    <w:rsid w:val="00532D02"/>
    <w:rsid w:val="00533CE2"/>
    <w:rsid w:val="005376B8"/>
    <w:rsid w:val="00537883"/>
    <w:rsid w:val="005405DE"/>
    <w:rsid w:val="00540E3A"/>
    <w:rsid w:val="00545E50"/>
    <w:rsid w:val="005570C8"/>
    <w:rsid w:val="00562782"/>
    <w:rsid w:val="00567026"/>
    <w:rsid w:val="00567C17"/>
    <w:rsid w:val="00570418"/>
    <w:rsid w:val="00570ABD"/>
    <w:rsid w:val="00572023"/>
    <w:rsid w:val="00572ACB"/>
    <w:rsid w:val="00584F2C"/>
    <w:rsid w:val="0059174A"/>
    <w:rsid w:val="00592F2A"/>
    <w:rsid w:val="0059381F"/>
    <w:rsid w:val="005963E5"/>
    <w:rsid w:val="005A44FC"/>
    <w:rsid w:val="005A792F"/>
    <w:rsid w:val="005A7F3E"/>
    <w:rsid w:val="005C1FF4"/>
    <w:rsid w:val="005C3CBA"/>
    <w:rsid w:val="005C3DDA"/>
    <w:rsid w:val="005C6530"/>
    <w:rsid w:val="005C7035"/>
    <w:rsid w:val="005C7C9D"/>
    <w:rsid w:val="005D41D1"/>
    <w:rsid w:val="005D5247"/>
    <w:rsid w:val="005D560A"/>
    <w:rsid w:val="005D6CA5"/>
    <w:rsid w:val="005E30E0"/>
    <w:rsid w:val="005E75CF"/>
    <w:rsid w:val="005F3CB6"/>
    <w:rsid w:val="006100DB"/>
    <w:rsid w:val="00611123"/>
    <w:rsid w:val="0061223E"/>
    <w:rsid w:val="00630CDE"/>
    <w:rsid w:val="0063318C"/>
    <w:rsid w:val="00634837"/>
    <w:rsid w:val="00635620"/>
    <w:rsid w:val="00643CE4"/>
    <w:rsid w:val="0064493C"/>
    <w:rsid w:val="00660F4C"/>
    <w:rsid w:val="00661F73"/>
    <w:rsid w:val="0067335A"/>
    <w:rsid w:val="00676896"/>
    <w:rsid w:val="00680A53"/>
    <w:rsid w:val="00683AC3"/>
    <w:rsid w:val="0068539E"/>
    <w:rsid w:val="00686BF1"/>
    <w:rsid w:val="00693A35"/>
    <w:rsid w:val="006B099F"/>
    <w:rsid w:val="006C4D39"/>
    <w:rsid w:val="006D6896"/>
    <w:rsid w:val="006D787A"/>
    <w:rsid w:val="006E105F"/>
    <w:rsid w:val="006E4627"/>
    <w:rsid w:val="006E4DD4"/>
    <w:rsid w:val="007068D2"/>
    <w:rsid w:val="0070793E"/>
    <w:rsid w:val="00713EF6"/>
    <w:rsid w:val="00714F99"/>
    <w:rsid w:val="007228FE"/>
    <w:rsid w:val="00727FC5"/>
    <w:rsid w:val="00733840"/>
    <w:rsid w:val="007343AD"/>
    <w:rsid w:val="00734FDC"/>
    <w:rsid w:val="007407D7"/>
    <w:rsid w:val="007414DD"/>
    <w:rsid w:val="00745A61"/>
    <w:rsid w:val="00745C4B"/>
    <w:rsid w:val="00746261"/>
    <w:rsid w:val="00747F8B"/>
    <w:rsid w:val="00751439"/>
    <w:rsid w:val="00751AAF"/>
    <w:rsid w:val="00754888"/>
    <w:rsid w:val="00754E76"/>
    <w:rsid w:val="007638CD"/>
    <w:rsid w:val="007748D3"/>
    <w:rsid w:val="00787B94"/>
    <w:rsid w:val="007913F1"/>
    <w:rsid w:val="0079173B"/>
    <w:rsid w:val="0079459E"/>
    <w:rsid w:val="007952EE"/>
    <w:rsid w:val="00797E4B"/>
    <w:rsid w:val="007A096E"/>
    <w:rsid w:val="007A1E70"/>
    <w:rsid w:val="007A7680"/>
    <w:rsid w:val="007B7824"/>
    <w:rsid w:val="007C0A36"/>
    <w:rsid w:val="007C0ECF"/>
    <w:rsid w:val="007C332D"/>
    <w:rsid w:val="007D231F"/>
    <w:rsid w:val="007D64FB"/>
    <w:rsid w:val="007E1464"/>
    <w:rsid w:val="007F005A"/>
    <w:rsid w:val="007F0CFB"/>
    <w:rsid w:val="007F211B"/>
    <w:rsid w:val="007F286C"/>
    <w:rsid w:val="007F4F9A"/>
    <w:rsid w:val="00800341"/>
    <w:rsid w:val="008003DF"/>
    <w:rsid w:val="008054C4"/>
    <w:rsid w:val="008142D1"/>
    <w:rsid w:val="008163AC"/>
    <w:rsid w:val="00823B59"/>
    <w:rsid w:val="00832E10"/>
    <w:rsid w:val="00834204"/>
    <w:rsid w:val="00837477"/>
    <w:rsid w:val="00841C66"/>
    <w:rsid w:val="008421BA"/>
    <w:rsid w:val="0084595D"/>
    <w:rsid w:val="008503B4"/>
    <w:rsid w:val="0085040D"/>
    <w:rsid w:val="00853BFC"/>
    <w:rsid w:val="00855863"/>
    <w:rsid w:val="00857EFB"/>
    <w:rsid w:val="00860E6F"/>
    <w:rsid w:val="0086472D"/>
    <w:rsid w:val="0087102D"/>
    <w:rsid w:val="00872C82"/>
    <w:rsid w:val="008803A4"/>
    <w:rsid w:val="00881756"/>
    <w:rsid w:val="0088669D"/>
    <w:rsid w:val="00892666"/>
    <w:rsid w:val="008A1B82"/>
    <w:rsid w:val="008A216B"/>
    <w:rsid w:val="008A226A"/>
    <w:rsid w:val="008A22B7"/>
    <w:rsid w:val="008A2C22"/>
    <w:rsid w:val="008A4B16"/>
    <w:rsid w:val="008B071D"/>
    <w:rsid w:val="008B3180"/>
    <w:rsid w:val="008B7981"/>
    <w:rsid w:val="008C0E54"/>
    <w:rsid w:val="008C2247"/>
    <w:rsid w:val="008C2D5B"/>
    <w:rsid w:val="008D5D63"/>
    <w:rsid w:val="008E3A4B"/>
    <w:rsid w:val="008F7D42"/>
    <w:rsid w:val="0090196F"/>
    <w:rsid w:val="0091747D"/>
    <w:rsid w:val="00917AA9"/>
    <w:rsid w:val="0093281B"/>
    <w:rsid w:val="009336D8"/>
    <w:rsid w:val="00937A9C"/>
    <w:rsid w:val="00943027"/>
    <w:rsid w:val="00951C83"/>
    <w:rsid w:val="0095729F"/>
    <w:rsid w:val="00961CFA"/>
    <w:rsid w:val="009621D1"/>
    <w:rsid w:val="00965236"/>
    <w:rsid w:val="009735F7"/>
    <w:rsid w:val="00974500"/>
    <w:rsid w:val="00975884"/>
    <w:rsid w:val="0098186B"/>
    <w:rsid w:val="00987836"/>
    <w:rsid w:val="009A2121"/>
    <w:rsid w:val="009A2BB6"/>
    <w:rsid w:val="009A5589"/>
    <w:rsid w:val="009C2FD1"/>
    <w:rsid w:val="009D1022"/>
    <w:rsid w:val="009D1D14"/>
    <w:rsid w:val="009D76D0"/>
    <w:rsid w:val="009E48BF"/>
    <w:rsid w:val="009E6CED"/>
    <w:rsid w:val="009F64F0"/>
    <w:rsid w:val="00A01883"/>
    <w:rsid w:val="00A07B86"/>
    <w:rsid w:val="00A1038F"/>
    <w:rsid w:val="00A25633"/>
    <w:rsid w:val="00A256F4"/>
    <w:rsid w:val="00A30AA3"/>
    <w:rsid w:val="00A36C73"/>
    <w:rsid w:val="00A40640"/>
    <w:rsid w:val="00A51C43"/>
    <w:rsid w:val="00A7112B"/>
    <w:rsid w:val="00A745CC"/>
    <w:rsid w:val="00A75D5A"/>
    <w:rsid w:val="00A826A6"/>
    <w:rsid w:val="00A834B6"/>
    <w:rsid w:val="00A9066C"/>
    <w:rsid w:val="00A93761"/>
    <w:rsid w:val="00AA46D0"/>
    <w:rsid w:val="00AB4522"/>
    <w:rsid w:val="00AB78AC"/>
    <w:rsid w:val="00AC197C"/>
    <w:rsid w:val="00AC4000"/>
    <w:rsid w:val="00AC4630"/>
    <w:rsid w:val="00AD54CF"/>
    <w:rsid w:val="00AD6791"/>
    <w:rsid w:val="00AE2FEA"/>
    <w:rsid w:val="00AE519F"/>
    <w:rsid w:val="00AF0576"/>
    <w:rsid w:val="00AF0F29"/>
    <w:rsid w:val="00AF29CB"/>
    <w:rsid w:val="00AF7417"/>
    <w:rsid w:val="00AF745A"/>
    <w:rsid w:val="00B11332"/>
    <w:rsid w:val="00B31CC7"/>
    <w:rsid w:val="00B359D2"/>
    <w:rsid w:val="00B412C1"/>
    <w:rsid w:val="00B47A1D"/>
    <w:rsid w:val="00B506F6"/>
    <w:rsid w:val="00B56E1A"/>
    <w:rsid w:val="00B75DFC"/>
    <w:rsid w:val="00B9359E"/>
    <w:rsid w:val="00BA7799"/>
    <w:rsid w:val="00BB358A"/>
    <w:rsid w:val="00BB5030"/>
    <w:rsid w:val="00BC391A"/>
    <w:rsid w:val="00BC58CB"/>
    <w:rsid w:val="00BD6D80"/>
    <w:rsid w:val="00BE7352"/>
    <w:rsid w:val="00BF006A"/>
    <w:rsid w:val="00C03E16"/>
    <w:rsid w:val="00C04BAF"/>
    <w:rsid w:val="00C11EAC"/>
    <w:rsid w:val="00C1594C"/>
    <w:rsid w:val="00C2077F"/>
    <w:rsid w:val="00C27A9F"/>
    <w:rsid w:val="00C327B1"/>
    <w:rsid w:val="00C36CC2"/>
    <w:rsid w:val="00C37A81"/>
    <w:rsid w:val="00C42030"/>
    <w:rsid w:val="00C502D7"/>
    <w:rsid w:val="00C653F0"/>
    <w:rsid w:val="00C70ADE"/>
    <w:rsid w:val="00C77BCC"/>
    <w:rsid w:val="00C877E6"/>
    <w:rsid w:val="00C91071"/>
    <w:rsid w:val="00C915CE"/>
    <w:rsid w:val="00C9369E"/>
    <w:rsid w:val="00C95F07"/>
    <w:rsid w:val="00CA249E"/>
    <w:rsid w:val="00CA50BE"/>
    <w:rsid w:val="00CA6FE1"/>
    <w:rsid w:val="00CB46F1"/>
    <w:rsid w:val="00CC2146"/>
    <w:rsid w:val="00CC3949"/>
    <w:rsid w:val="00CC734A"/>
    <w:rsid w:val="00CC7D63"/>
    <w:rsid w:val="00CE23C8"/>
    <w:rsid w:val="00CF4FDC"/>
    <w:rsid w:val="00CF509A"/>
    <w:rsid w:val="00CF5E3F"/>
    <w:rsid w:val="00D07C7E"/>
    <w:rsid w:val="00D17C50"/>
    <w:rsid w:val="00D22E39"/>
    <w:rsid w:val="00D304FF"/>
    <w:rsid w:val="00D30A1D"/>
    <w:rsid w:val="00D32559"/>
    <w:rsid w:val="00D3384B"/>
    <w:rsid w:val="00D35833"/>
    <w:rsid w:val="00D36E80"/>
    <w:rsid w:val="00D4006F"/>
    <w:rsid w:val="00D64C1B"/>
    <w:rsid w:val="00D66075"/>
    <w:rsid w:val="00D70053"/>
    <w:rsid w:val="00D73895"/>
    <w:rsid w:val="00D74EB1"/>
    <w:rsid w:val="00D7633F"/>
    <w:rsid w:val="00D80A6E"/>
    <w:rsid w:val="00D90802"/>
    <w:rsid w:val="00D916D1"/>
    <w:rsid w:val="00D95920"/>
    <w:rsid w:val="00DA05C9"/>
    <w:rsid w:val="00DA3EB5"/>
    <w:rsid w:val="00DB1D21"/>
    <w:rsid w:val="00DD1894"/>
    <w:rsid w:val="00DD657B"/>
    <w:rsid w:val="00DE7428"/>
    <w:rsid w:val="00DF323D"/>
    <w:rsid w:val="00DF7AB0"/>
    <w:rsid w:val="00E04E51"/>
    <w:rsid w:val="00E10598"/>
    <w:rsid w:val="00E1137D"/>
    <w:rsid w:val="00E16E55"/>
    <w:rsid w:val="00E308BA"/>
    <w:rsid w:val="00E32299"/>
    <w:rsid w:val="00E345E4"/>
    <w:rsid w:val="00E369E6"/>
    <w:rsid w:val="00E408B9"/>
    <w:rsid w:val="00E45704"/>
    <w:rsid w:val="00E54C6E"/>
    <w:rsid w:val="00E5779E"/>
    <w:rsid w:val="00E63C98"/>
    <w:rsid w:val="00E641F1"/>
    <w:rsid w:val="00E66C58"/>
    <w:rsid w:val="00E71AA6"/>
    <w:rsid w:val="00E778CC"/>
    <w:rsid w:val="00E77DDA"/>
    <w:rsid w:val="00E82E61"/>
    <w:rsid w:val="00E83B5B"/>
    <w:rsid w:val="00E93F3B"/>
    <w:rsid w:val="00EA0C6D"/>
    <w:rsid w:val="00EA31A2"/>
    <w:rsid w:val="00EB261C"/>
    <w:rsid w:val="00EB531F"/>
    <w:rsid w:val="00EB57B5"/>
    <w:rsid w:val="00ED66C8"/>
    <w:rsid w:val="00EE1CE7"/>
    <w:rsid w:val="00EF0CBB"/>
    <w:rsid w:val="00EF13CD"/>
    <w:rsid w:val="00EF164C"/>
    <w:rsid w:val="00EF6D21"/>
    <w:rsid w:val="00F00DE9"/>
    <w:rsid w:val="00F029BA"/>
    <w:rsid w:val="00F0539C"/>
    <w:rsid w:val="00F05516"/>
    <w:rsid w:val="00F1431F"/>
    <w:rsid w:val="00F232E0"/>
    <w:rsid w:val="00F2647F"/>
    <w:rsid w:val="00F2731D"/>
    <w:rsid w:val="00F3123B"/>
    <w:rsid w:val="00F313D0"/>
    <w:rsid w:val="00F332C2"/>
    <w:rsid w:val="00F3369D"/>
    <w:rsid w:val="00F33D35"/>
    <w:rsid w:val="00F36E22"/>
    <w:rsid w:val="00F37B32"/>
    <w:rsid w:val="00F37EA5"/>
    <w:rsid w:val="00F45E20"/>
    <w:rsid w:val="00F46BF5"/>
    <w:rsid w:val="00F47D31"/>
    <w:rsid w:val="00F5269D"/>
    <w:rsid w:val="00F566A7"/>
    <w:rsid w:val="00F5732E"/>
    <w:rsid w:val="00F703A5"/>
    <w:rsid w:val="00F71ABE"/>
    <w:rsid w:val="00F71DCD"/>
    <w:rsid w:val="00F72DC8"/>
    <w:rsid w:val="00F75DCD"/>
    <w:rsid w:val="00F8218C"/>
    <w:rsid w:val="00F8672E"/>
    <w:rsid w:val="00F8709B"/>
    <w:rsid w:val="00F9128C"/>
    <w:rsid w:val="00F93EE1"/>
    <w:rsid w:val="00F97702"/>
    <w:rsid w:val="00FA037C"/>
    <w:rsid w:val="00FA3383"/>
    <w:rsid w:val="00FA3997"/>
    <w:rsid w:val="00FB0C23"/>
    <w:rsid w:val="00FB2333"/>
    <w:rsid w:val="00FB3A7E"/>
    <w:rsid w:val="00FB53C1"/>
    <w:rsid w:val="00FB7C75"/>
    <w:rsid w:val="00FC2117"/>
    <w:rsid w:val="00FC2F10"/>
    <w:rsid w:val="00FD487B"/>
    <w:rsid w:val="00FD690A"/>
    <w:rsid w:val="00FE30B3"/>
    <w:rsid w:val="00FE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ABDB39D"/>
  <w15:docId w15:val="{FEB70FCD-44CA-4C06-A374-E1DAF15DC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A8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1"/>
    <w:qFormat/>
    <w:rsid w:val="0050702C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1"/>
    <w:qFormat/>
    <w:rsid w:val="00713EF6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s-ES_tradnl" w:eastAsia="es-ES_tradnl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713EF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s-ES_tradnl"/>
    </w:rPr>
  </w:style>
  <w:style w:type="paragraph" w:styleId="Heading4">
    <w:name w:val="heading 4"/>
    <w:basedOn w:val="Normal"/>
    <w:link w:val="Heading4Char"/>
    <w:uiPriority w:val="1"/>
    <w:qFormat/>
    <w:rsid w:val="00713EF6"/>
    <w:pPr>
      <w:widowControl w:val="0"/>
      <w:ind w:left="488"/>
      <w:outlineLvl w:val="3"/>
    </w:pPr>
    <w:rPr>
      <w:rFonts w:ascii="Arial" w:eastAsia="Arial" w:hAnsi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0702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qFormat/>
    <w:rsid w:val="0050702C"/>
    <w:rPr>
      <w:color w:val="0000FF"/>
      <w:u w:val="single"/>
    </w:rPr>
  </w:style>
  <w:style w:type="character" w:customStyle="1" w:styleId="highlight">
    <w:name w:val="highlight"/>
    <w:basedOn w:val="DefaultParagraphFont"/>
    <w:rsid w:val="0050702C"/>
  </w:style>
  <w:style w:type="paragraph" w:styleId="ListParagraph">
    <w:name w:val="List Paragraph"/>
    <w:basedOn w:val="Normal"/>
    <w:uiPriority w:val="34"/>
    <w:qFormat/>
    <w:rsid w:val="00010E3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5269D"/>
    <w:rPr>
      <w:color w:val="808080"/>
    </w:rPr>
  </w:style>
  <w:style w:type="paragraph" w:styleId="BalloonText">
    <w:name w:val="Balloon Text"/>
    <w:basedOn w:val="Normal"/>
    <w:link w:val="BalloonTextChar"/>
    <w:unhideWhenUsed/>
    <w:rsid w:val="00F526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5269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98783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878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87836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987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87836"/>
    <w:rPr>
      <w:rFonts w:ascii="Times New Roma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234A4C"/>
    <w:rPr>
      <w:rFonts w:eastAsia="MS Mincho"/>
      <w:b/>
      <w:bCs/>
      <w:sz w:val="20"/>
      <w:szCs w:val="20"/>
      <w:lang w:val="es-ES_tradnl" w:eastAsia="es-ES_tradnl"/>
    </w:rPr>
  </w:style>
  <w:style w:type="table" w:styleId="TableClassic1">
    <w:name w:val="Table Classic 1"/>
    <w:basedOn w:val="TableNormal"/>
    <w:rsid w:val="00234A4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_tradnl" w:eastAsia="es-ES_trad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D30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2D41AE"/>
    <w:pPr>
      <w:spacing w:line="300" w:lineRule="exact"/>
    </w:pPr>
    <w:rPr>
      <w:rFonts w:eastAsia="Times New Roman"/>
      <w:szCs w:val="20"/>
      <w:lang w:val="en-GB"/>
    </w:rPr>
  </w:style>
  <w:style w:type="paragraph" w:customStyle="1" w:styleId="TableTitle">
    <w:name w:val="TableTitle"/>
    <w:basedOn w:val="Normal"/>
    <w:rsid w:val="002D41AE"/>
    <w:pPr>
      <w:spacing w:line="300" w:lineRule="exact"/>
    </w:pPr>
    <w:rPr>
      <w:rFonts w:eastAsia="Times New Roman"/>
      <w:szCs w:val="20"/>
      <w:lang w:val="en-GB"/>
    </w:rPr>
  </w:style>
  <w:style w:type="paragraph" w:customStyle="1" w:styleId="TableHeader">
    <w:name w:val="TableHeader"/>
    <w:basedOn w:val="Normal"/>
    <w:rsid w:val="002D41AE"/>
    <w:pPr>
      <w:spacing w:before="120"/>
    </w:pPr>
    <w:rPr>
      <w:rFonts w:eastAsia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2D41AE"/>
  </w:style>
  <w:style w:type="character" w:customStyle="1" w:styleId="st">
    <w:name w:val="st"/>
    <w:basedOn w:val="DefaultParagraphFont"/>
    <w:rsid w:val="00FB0C23"/>
  </w:style>
  <w:style w:type="character" w:styleId="Emphasis">
    <w:name w:val="Emphasis"/>
    <w:basedOn w:val="DefaultParagraphFont"/>
    <w:qFormat/>
    <w:rsid w:val="00FB0C23"/>
    <w:rPr>
      <w:i/>
      <w:iCs/>
    </w:rPr>
  </w:style>
  <w:style w:type="paragraph" w:styleId="Revision">
    <w:name w:val="Revision"/>
    <w:hidden/>
    <w:uiPriority w:val="99"/>
    <w:semiHidden/>
    <w:rsid w:val="00F36E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713EF6"/>
    <w:rPr>
      <w:rFonts w:ascii="Times New Roman" w:eastAsia="Times New Roman" w:hAnsi="Times New Roman" w:cs="Times New Roman"/>
      <w:b/>
      <w:bCs/>
      <w:sz w:val="36"/>
      <w:szCs w:val="36"/>
      <w:lang w:val="es-ES_tradnl" w:eastAsia="es-ES_tradnl"/>
    </w:rPr>
  </w:style>
  <w:style w:type="character" w:customStyle="1" w:styleId="Heading3Char">
    <w:name w:val="Heading 3 Char"/>
    <w:basedOn w:val="DefaultParagraphFont"/>
    <w:link w:val="Heading3"/>
    <w:uiPriority w:val="1"/>
    <w:rsid w:val="00713EF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s-ES_tradnl"/>
    </w:rPr>
  </w:style>
  <w:style w:type="character" w:customStyle="1" w:styleId="Heading4Char">
    <w:name w:val="Heading 4 Char"/>
    <w:basedOn w:val="DefaultParagraphFont"/>
    <w:link w:val="Heading4"/>
    <w:uiPriority w:val="1"/>
    <w:rsid w:val="00713EF6"/>
    <w:rPr>
      <w:rFonts w:ascii="Arial" w:eastAsia="Arial" w:hAnsi="Arial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713EF6"/>
    <w:pPr>
      <w:tabs>
        <w:tab w:val="center" w:pos="4419"/>
        <w:tab w:val="right" w:pos="8838"/>
      </w:tabs>
    </w:pPr>
    <w:rPr>
      <w:rFonts w:asciiTheme="minorHAnsi" w:hAnsiTheme="minorHAnsi" w:cstheme="minorBidi"/>
      <w:lang w:val="es-ES_tradnl"/>
    </w:rPr>
  </w:style>
  <w:style w:type="character" w:customStyle="1" w:styleId="HeaderChar">
    <w:name w:val="Header Char"/>
    <w:basedOn w:val="DefaultParagraphFont"/>
    <w:link w:val="Header"/>
    <w:uiPriority w:val="99"/>
    <w:rsid w:val="00713EF6"/>
    <w:rPr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713EF6"/>
    <w:pPr>
      <w:tabs>
        <w:tab w:val="center" w:pos="4419"/>
        <w:tab w:val="right" w:pos="8838"/>
      </w:tabs>
    </w:pPr>
    <w:rPr>
      <w:rFonts w:asciiTheme="minorHAnsi" w:hAnsiTheme="minorHAnsi" w:cstheme="minorBidi"/>
      <w:lang w:val="es-ES_tradnl"/>
    </w:rPr>
  </w:style>
  <w:style w:type="character" w:customStyle="1" w:styleId="FooterChar">
    <w:name w:val="Footer Char"/>
    <w:basedOn w:val="DefaultParagraphFont"/>
    <w:link w:val="Footer"/>
    <w:uiPriority w:val="99"/>
    <w:rsid w:val="00713EF6"/>
    <w:rPr>
      <w:sz w:val="24"/>
      <w:szCs w:val="24"/>
      <w:lang w:val="es-ES_tradnl"/>
    </w:rPr>
  </w:style>
  <w:style w:type="paragraph" w:styleId="FootnoteText">
    <w:name w:val="footnote text"/>
    <w:basedOn w:val="Normal"/>
    <w:link w:val="FootnoteTextChar"/>
    <w:rsid w:val="00713EF6"/>
    <w:rPr>
      <w:rFonts w:eastAsia="MS Mincho"/>
      <w:sz w:val="20"/>
      <w:szCs w:val="20"/>
      <w:lang w:val="es-ES_tradnl" w:eastAsia="es-ES_tradnl"/>
    </w:rPr>
  </w:style>
  <w:style w:type="character" w:customStyle="1" w:styleId="FootnoteTextChar">
    <w:name w:val="Footnote Text Char"/>
    <w:basedOn w:val="DefaultParagraphFont"/>
    <w:link w:val="FootnoteText"/>
    <w:rsid w:val="00713EF6"/>
    <w:rPr>
      <w:rFonts w:ascii="Times New Roman" w:eastAsia="MS Mincho" w:hAnsi="Times New Roman" w:cs="Times New Roman"/>
      <w:sz w:val="20"/>
      <w:szCs w:val="20"/>
      <w:lang w:val="es-ES_tradnl" w:eastAsia="es-ES_tradnl"/>
    </w:rPr>
  </w:style>
  <w:style w:type="character" w:styleId="FootnoteReference">
    <w:name w:val="footnote reference"/>
    <w:uiPriority w:val="99"/>
    <w:rsid w:val="00713EF6"/>
    <w:rPr>
      <w:vertAlign w:val="superscript"/>
    </w:rPr>
  </w:style>
  <w:style w:type="paragraph" w:customStyle="1" w:styleId="Default">
    <w:name w:val="Default"/>
    <w:rsid w:val="00713EF6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val="es-CL" w:eastAsia="es-CL"/>
    </w:rPr>
  </w:style>
  <w:style w:type="paragraph" w:styleId="BodyText">
    <w:name w:val="Body Text"/>
    <w:basedOn w:val="Normal"/>
    <w:link w:val="BodyTextChar"/>
    <w:uiPriority w:val="1"/>
    <w:qFormat/>
    <w:rsid w:val="00713EF6"/>
    <w:pPr>
      <w:suppressAutoHyphens/>
      <w:jc w:val="both"/>
    </w:pPr>
    <w:rPr>
      <w:rFonts w:ascii="Verdana" w:eastAsia="Times New Roman" w:hAnsi="Verdana"/>
      <w:sz w:val="18"/>
      <w:szCs w:val="20"/>
      <w:lang w:val="es-ES_tradnl" w:eastAsia="es-ES"/>
    </w:rPr>
  </w:style>
  <w:style w:type="character" w:customStyle="1" w:styleId="BodyTextChar">
    <w:name w:val="Body Text Char"/>
    <w:basedOn w:val="DefaultParagraphFont"/>
    <w:link w:val="BodyText"/>
    <w:uiPriority w:val="1"/>
    <w:rsid w:val="00713EF6"/>
    <w:rPr>
      <w:rFonts w:ascii="Verdana" w:eastAsia="Times New Roman" w:hAnsi="Verdana" w:cs="Times New Roman"/>
      <w:sz w:val="18"/>
      <w:szCs w:val="20"/>
      <w:lang w:val="es-ES_tradnl" w:eastAsia="es-ES"/>
    </w:rPr>
  </w:style>
  <w:style w:type="paragraph" w:customStyle="1" w:styleId="Body1">
    <w:name w:val="Body 1"/>
    <w:rsid w:val="00713EF6"/>
    <w:pPr>
      <w:spacing w:after="0" w:line="240" w:lineRule="auto"/>
    </w:pPr>
    <w:rPr>
      <w:rFonts w:ascii="Helvetica" w:eastAsia="Arial Unicode MS" w:hAnsi="Helvetica" w:cs="Times New Roman"/>
      <w:color w:val="000000"/>
      <w:sz w:val="24"/>
      <w:szCs w:val="24"/>
      <w:lang w:val="es-CL" w:eastAsia="es-CL"/>
    </w:rPr>
  </w:style>
  <w:style w:type="character" w:styleId="PageNumber">
    <w:name w:val="page number"/>
    <w:basedOn w:val="DefaultParagraphFont"/>
    <w:rsid w:val="00713EF6"/>
  </w:style>
  <w:style w:type="paragraph" w:customStyle="1" w:styleId="Nmero">
    <w:name w:val="Número"/>
    <w:rsid w:val="00713EF6"/>
    <w:pPr>
      <w:numPr>
        <w:numId w:val="10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paragraph" w:customStyle="1" w:styleId="Tcnico4">
    <w:name w:val="T¿)¿cnico 4"/>
    <w:rsid w:val="00713EF6"/>
    <w:pPr>
      <w:widowControl w:val="0"/>
      <w:tabs>
        <w:tab w:val="left" w:pos="-1023"/>
        <w:tab w:val="left" w:pos="-303"/>
        <w:tab w:val="left" w:pos="417"/>
        <w:tab w:val="left" w:pos="1137"/>
        <w:tab w:val="left" w:pos="1857"/>
        <w:tab w:val="left" w:pos="2577"/>
        <w:tab w:val="left" w:pos="3297"/>
        <w:tab w:val="left" w:pos="4017"/>
        <w:tab w:val="left" w:pos="4737"/>
        <w:tab w:val="left" w:pos="5457"/>
        <w:tab w:val="left" w:pos="6177"/>
        <w:tab w:val="left" w:pos="6897"/>
        <w:tab w:val="left" w:pos="7617"/>
        <w:tab w:val="left" w:pos="8337"/>
        <w:tab w:val="left" w:pos="9057"/>
        <w:tab w:val="left" w:pos="9777"/>
      </w:tabs>
      <w:suppressAutoHyphens/>
      <w:spacing w:after="0" w:line="240" w:lineRule="auto"/>
    </w:pPr>
    <w:rPr>
      <w:rFonts w:ascii="Courier" w:eastAsia="Times New Roman" w:hAnsi="Courier" w:cs="Times New Roman"/>
      <w:b/>
      <w:sz w:val="24"/>
      <w:szCs w:val="24"/>
      <w:lang w:eastAsia="es-ES"/>
    </w:rPr>
  </w:style>
  <w:style w:type="paragraph" w:customStyle="1" w:styleId="Textoindependiente21">
    <w:name w:val="Texto independiente 21"/>
    <w:basedOn w:val="Normal"/>
    <w:rsid w:val="00713EF6"/>
    <w:pPr>
      <w:tabs>
        <w:tab w:val="left" w:pos="-720"/>
      </w:tabs>
      <w:ind w:left="720"/>
      <w:jc w:val="both"/>
    </w:pPr>
    <w:rPr>
      <w:rFonts w:ascii="Arial" w:eastAsia="Times New Roman" w:hAnsi="Arial"/>
      <w:i/>
      <w:sz w:val="22"/>
      <w:szCs w:val="20"/>
      <w:lang w:val="es-ES_tradnl" w:eastAsia="es-ES"/>
    </w:rPr>
  </w:style>
  <w:style w:type="character" w:customStyle="1" w:styleId="apple-converted-space">
    <w:name w:val="apple-converted-space"/>
    <w:rsid w:val="00713EF6"/>
  </w:style>
  <w:style w:type="character" w:customStyle="1" w:styleId="citation-abbreviation">
    <w:name w:val="citation-abbreviation"/>
    <w:rsid w:val="00713EF6"/>
  </w:style>
  <w:style w:type="character" w:customStyle="1" w:styleId="citation-publication-date">
    <w:name w:val="citation-publication-date"/>
    <w:rsid w:val="00713EF6"/>
  </w:style>
  <w:style w:type="character" w:customStyle="1" w:styleId="citation-volume">
    <w:name w:val="citation-volume"/>
    <w:rsid w:val="00713EF6"/>
  </w:style>
  <w:style w:type="character" w:customStyle="1" w:styleId="citation-issue">
    <w:name w:val="citation-issue"/>
    <w:rsid w:val="00713EF6"/>
  </w:style>
  <w:style w:type="character" w:customStyle="1" w:styleId="citation-flpages">
    <w:name w:val="citation-flpages"/>
    <w:rsid w:val="00713EF6"/>
  </w:style>
  <w:style w:type="character" w:customStyle="1" w:styleId="maintitle">
    <w:name w:val="maintitle"/>
    <w:rsid w:val="00713EF6"/>
  </w:style>
  <w:style w:type="paragraph" w:customStyle="1" w:styleId="articledetails">
    <w:name w:val="articledetails"/>
    <w:basedOn w:val="Normal"/>
    <w:rsid w:val="00713EF6"/>
    <w:pPr>
      <w:spacing w:before="100" w:beforeAutospacing="1" w:after="100" w:afterAutospacing="1"/>
    </w:pPr>
    <w:rPr>
      <w:rFonts w:eastAsia="Times New Roman"/>
      <w:lang w:val="es-CL" w:eastAsia="es-CL"/>
    </w:rPr>
  </w:style>
  <w:style w:type="character" w:styleId="FollowedHyperlink">
    <w:name w:val="FollowedHyperlink"/>
    <w:rsid w:val="00713EF6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3EF6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s-CL" w:eastAsia="es-CL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13EF6"/>
    <w:pPr>
      <w:spacing w:after="100" w:line="276" w:lineRule="auto"/>
      <w:ind w:left="220"/>
    </w:pPr>
    <w:rPr>
      <w:rFonts w:ascii="Calibri" w:eastAsia="Times New Roman" w:hAnsi="Calibri"/>
      <w:sz w:val="22"/>
      <w:szCs w:val="22"/>
      <w:lang w:val="es-CL" w:eastAsia="es-CL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13EF6"/>
    <w:pPr>
      <w:tabs>
        <w:tab w:val="left" w:pos="440"/>
        <w:tab w:val="right" w:leader="dot" w:pos="9510"/>
      </w:tabs>
      <w:spacing w:before="240" w:line="360" w:lineRule="auto"/>
    </w:pPr>
    <w:rPr>
      <w:rFonts w:ascii="Calibri" w:eastAsia="Times New Roman" w:hAnsi="Calibri"/>
      <w:sz w:val="22"/>
      <w:szCs w:val="22"/>
      <w:lang w:val="es-CL" w:eastAsia="es-CL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13EF6"/>
    <w:pPr>
      <w:spacing w:after="100" w:line="276" w:lineRule="auto"/>
      <w:ind w:left="440"/>
    </w:pPr>
    <w:rPr>
      <w:rFonts w:ascii="Calibri" w:eastAsia="Times New Roman" w:hAnsi="Calibri"/>
      <w:sz w:val="22"/>
      <w:szCs w:val="22"/>
      <w:lang w:val="es-CL" w:eastAsia="es-CL"/>
    </w:rPr>
  </w:style>
  <w:style w:type="paragraph" w:styleId="Title">
    <w:name w:val="Title"/>
    <w:basedOn w:val="Normal"/>
    <w:next w:val="Normal"/>
    <w:link w:val="TitleChar"/>
    <w:qFormat/>
    <w:rsid w:val="00713EF6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s-ES_tradnl" w:eastAsia="es-ES_tradnl"/>
    </w:rPr>
  </w:style>
  <w:style w:type="character" w:customStyle="1" w:styleId="TitleChar">
    <w:name w:val="Title Char"/>
    <w:basedOn w:val="DefaultParagraphFont"/>
    <w:link w:val="Title"/>
    <w:rsid w:val="00713EF6"/>
    <w:rPr>
      <w:rFonts w:ascii="Cambria" w:eastAsia="Times New Roman" w:hAnsi="Cambria" w:cs="Times New Roman"/>
      <w:b/>
      <w:bCs/>
      <w:kern w:val="28"/>
      <w:sz w:val="32"/>
      <w:szCs w:val="32"/>
      <w:lang w:val="es-ES_tradnl" w:eastAsia="es-ES_tradnl"/>
    </w:rPr>
  </w:style>
  <w:style w:type="paragraph" w:styleId="EndnoteText">
    <w:name w:val="endnote text"/>
    <w:basedOn w:val="Normal"/>
    <w:link w:val="EndnoteTextChar"/>
    <w:rsid w:val="00713EF6"/>
    <w:rPr>
      <w:rFonts w:eastAsia="MS Mincho"/>
      <w:sz w:val="20"/>
      <w:szCs w:val="20"/>
      <w:lang w:val="es-ES_tradnl" w:eastAsia="es-ES_tradnl"/>
    </w:rPr>
  </w:style>
  <w:style w:type="character" w:customStyle="1" w:styleId="EndnoteTextChar">
    <w:name w:val="Endnote Text Char"/>
    <w:basedOn w:val="DefaultParagraphFont"/>
    <w:link w:val="EndnoteText"/>
    <w:rsid w:val="00713EF6"/>
    <w:rPr>
      <w:rFonts w:ascii="Times New Roman" w:eastAsia="MS Mincho" w:hAnsi="Times New Roman" w:cs="Times New Roman"/>
      <w:sz w:val="20"/>
      <w:szCs w:val="20"/>
      <w:lang w:val="es-ES_tradnl" w:eastAsia="es-ES_tradnl"/>
    </w:rPr>
  </w:style>
  <w:style w:type="character" w:styleId="EndnoteReference">
    <w:name w:val="endnote reference"/>
    <w:rsid w:val="00713EF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713EF6"/>
    <w:pPr>
      <w:spacing w:before="100" w:beforeAutospacing="1" w:after="100" w:afterAutospacing="1"/>
    </w:pPr>
    <w:rPr>
      <w:rFonts w:eastAsia="Times New Roman"/>
      <w:lang w:val="es-CL" w:eastAsia="es-CL"/>
    </w:rPr>
  </w:style>
  <w:style w:type="paragraph" w:styleId="TableofFigures">
    <w:name w:val="table of figures"/>
    <w:next w:val="Caption"/>
    <w:uiPriority w:val="99"/>
    <w:rsid w:val="00713EF6"/>
    <w:pPr>
      <w:tabs>
        <w:tab w:val="right" w:leader="dot" w:pos="9510"/>
      </w:tabs>
      <w:spacing w:after="0" w:line="240" w:lineRule="auto"/>
      <w:ind w:left="480" w:hanging="480"/>
    </w:pPr>
    <w:rPr>
      <w:rFonts w:ascii="Arial" w:eastAsia="Times New Roman" w:hAnsi="Arial" w:cs="Arial"/>
      <w:noProof/>
      <w:color w:val="000000"/>
      <w:szCs w:val="24"/>
      <w:lang w:val="es-CL" w:eastAsia="es-CL"/>
    </w:rPr>
  </w:style>
  <w:style w:type="paragraph" w:styleId="Quote">
    <w:name w:val="Quote"/>
    <w:basedOn w:val="Normal"/>
    <w:next w:val="Normal"/>
    <w:link w:val="QuoteChar"/>
    <w:uiPriority w:val="29"/>
    <w:qFormat/>
    <w:rsid w:val="00713EF6"/>
    <w:rPr>
      <w:rFonts w:eastAsia="MS Mincho"/>
      <w:i/>
      <w:iCs/>
      <w:color w:val="000000"/>
      <w:lang w:val="es-ES_tradnl" w:eastAsia="es-ES_tradnl"/>
    </w:rPr>
  </w:style>
  <w:style w:type="character" w:customStyle="1" w:styleId="QuoteChar">
    <w:name w:val="Quote Char"/>
    <w:basedOn w:val="DefaultParagraphFont"/>
    <w:link w:val="Quote"/>
    <w:uiPriority w:val="29"/>
    <w:rsid w:val="00713EF6"/>
    <w:rPr>
      <w:rFonts w:ascii="Times New Roman" w:eastAsia="MS Mincho" w:hAnsi="Times New Roman" w:cs="Times New Roman"/>
      <w:i/>
      <w:iCs/>
      <w:color w:val="000000"/>
      <w:sz w:val="24"/>
      <w:szCs w:val="24"/>
      <w:lang w:val="es-ES_tradnl" w:eastAsia="es-ES_tradnl"/>
    </w:rPr>
  </w:style>
  <w:style w:type="table" w:customStyle="1" w:styleId="TableNormal1">
    <w:name w:val="Table Normal1"/>
    <w:uiPriority w:val="2"/>
    <w:semiHidden/>
    <w:unhideWhenUsed/>
    <w:qFormat/>
    <w:rsid w:val="00713EF6"/>
    <w:pPr>
      <w:widowControl w:val="0"/>
      <w:spacing w:after="0" w:line="240" w:lineRule="auto"/>
    </w:pPr>
    <w:rPr>
      <w:rFonts w:ascii="Calibri" w:eastAsia="Calibri" w:hAnsi="Calibri" w:cs="Times New Roma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713EF6"/>
    <w:pPr>
      <w:widowControl w:val="0"/>
    </w:pPr>
    <w:rPr>
      <w:rFonts w:ascii="Calibri" w:eastAsia="Calibri" w:hAnsi="Calibri"/>
      <w:sz w:val="22"/>
      <w:szCs w:val="22"/>
    </w:rPr>
  </w:style>
  <w:style w:type="numbering" w:customStyle="1" w:styleId="Sinlista1">
    <w:name w:val="Sin lista1"/>
    <w:next w:val="NoList"/>
    <w:uiPriority w:val="99"/>
    <w:semiHidden/>
    <w:unhideWhenUsed/>
    <w:rsid w:val="00713EF6"/>
  </w:style>
  <w:style w:type="table" w:customStyle="1" w:styleId="TableNormal10">
    <w:name w:val="Table Normal1"/>
    <w:uiPriority w:val="2"/>
    <w:semiHidden/>
    <w:unhideWhenUsed/>
    <w:qFormat/>
    <w:rsid w:val="00713EF6"/>
    <w:pPr>
      <w:widowControl w:val="0"/>
      <w:spacing w:after="0" w:line="240" w:lineRule="auto"/>
    </w:pPr>
    <w:rPr>
      <w:rFonts w:ascii="Calibri" w:eastAsia="Calibri" w:hAnsi="Calibri" w:cs="Times New Roma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Simple1">
    <w:name w:val="Table Simple 1"/>
    <w:basedOn w:val="TableNormal"/>
    <w:rsid w:val="00713EF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_tradnl" w:eastAsia="es-ES_tradn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Default"/>
    <w:next w:val="Default"/>
    <w:link w:val="SubtitleChar"/>
    <w:uiPriority w:val="99"/>
    <w:qFormat/>
    <w:rsid w:val="00713EF6"/>
    <w:rPr>
      <w:rFonts w:ascii="Tahoma" w:hAnsi="Tahoma" w:cs="Tahoma"/>
      <w:color w:val="auto"/>
    </w:rPr>
  </w:style>
  <w:style w:type="character" w:customStyle="1" w:styleId="SubtitleChar">
    <w:name w:val="Subtitle Char"/>
    <w:basedOn w:val="DefaultParagraphFont"/>
    <w:link w:val="Subtitle"/>
    <w:uiPriority w:val="99"/>
    <w:rsid w:val="00713EF6"/>
    <w:rPr>
      <w:rFonts w:ascii="Tahoma" w:eastAsia="MS Mincho" w:hAnsi="Tahoma" w:cs="Tahoma"/>
      <w:sz w:val="24"/>
      <w:szCs w:val="24"/>
      <w:lang w:val="es-CL" w:eastAsia="es-CL"/>
    </w:rPr>
  </w:style>
  <w:style w:type="table" w:styleId="TableSimple2">
    <w:name w:val="Table Simple 2"/>
    <w:basedOn w:val="TableNormal"/>
    <w:rsid w:val="00713EF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_tradnl" w:eastAsia="es-ES_tradn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NoSpacing">
    <w:name w:val="No Spacing"/>
    <w:uiPriority w:val="1"/>
    <w:qFormat/>
    <w:rsid w:val="00713EF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" w:eastAsia="ja-JP"/>
    </w:rPr>
  </w:style>
  <w:style w:type="table" w:styleId="LightShading">
    <w:name w:val="Light Shading"/>
    <w:basedOn w:val="TableNormal"/>
    <w:uiPriority w:val="60"/>
    <w:rsid w:val="00713EF6"/>
    <w:pPr>
      <w:spacing w:after="0" w:line="240" w:lineRule="auto"/>
    </w:pPr>
    <w:rPr>
      <w:rFonts w:ascii="Calibri" w:eastAsia="Calibri" w:hAnsi="Calibri" w:cs="Times New Roman"/>
      <w:color w:val="000000"/>
      <w:lang w:val="es-ES_tradn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Strong">
    <w:name w:val="Strong"/>
    <w:qFormat/>
    <w:rsid w:val="00713EF6"/>
    <w:rPr>
      <w:b/>
      <w:bCs/>
    </w:rPr>
  </w:style>
  <w:style w:type="paragraph" w:styleId="DocumentMap">
    <w:name w:val="Document Map"/>
    <w:basedOn w:val="Normal"/>
    <w:link w:val="DocumentMapChar"/>
    <w:semiHidden/>
    <w:unhideWhenUsed/>
    <w:rsid w:val="00713EF6"/>
    <w:rPr>
      <w:rFonts w:eastAsia="MS Mincho"/>
      <w:lang w:val="es-ES_tradnl" w:eastAsia="es-ES_tradnl"/>
    </w:rPr>
  </w:style>
  <w:style w:type="character" w:customStyle="1" w:styleId="DocumentMapChar">
    <w:name w:val="Document Map Char"/>
    <w:basedOn w:val="DefaultParagraphFont"/>
    <w:link w:val="DocumentMap"/>
    <w:semiHidden/>
    <w:rsid w:val="00713EF6"/>
    <w:rPr>
      <w:rFonts w:ascii="Times New Roman" w:eastAsia="MS Mincho" w:hAnsi="Times New Roman" w:cs="Times New Roman"/>
      <w:sz w:val="24"/>
      <w:szCs w:val="24"/>
      <w:lang w:val="es-ES_tradnl" w:eastAsia="es-ES_tradnl"/>
    </w:rPr>
  </w:style>
  <w:style w:type="table" w:customStyle="1" w:styleId="Tablanormal21">
    <w:name w:val="Tabla normal 21"/>
    <w:basedOn w:val="TableNormal"/>
    <w:uiPriority w:val="42"/>
    <w:rsid w:val="00713EF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_tradnl" w:eastAsia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51">
    <w:name w:val="Tabla normal 51"/>
    <w:basedOn w:val="TableNormal"/>
    <w:uiPriority w:val="45"/>
    <w:rsid w:val="00713EF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_tradnl" w:eastAsia="es-ES_trad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adrculadetablaclara1">
    <w:name w:val="Cuadrícula de tabla clara1"/>
    <w:basedOn w:val="TableNormal"/>
    <w:uiPriority w:val="40"/>
    <w:rsid w:val="00713EF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_tradnl" w:eastAsia="es-ES_trad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normal31">
    <w:name w:val="Tabla normal 31"/>
    <w:basedOn w:val="TableNormal"/>
    <w:uiPriority w:val="43"/>
    <w:rsid w:val="00713EF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_tradnl" w:eastAsia="es-ES_trad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41">
    <w:name w:val="Tabla normal 41"/>
    <w:basedOn w:val="TableNormal"/>
    <w:uiPriority w:val="44"/>
    <w:rsid w:val="00713EF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_tradnl" w:eastAsia="es-ES_trad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6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6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1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0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2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6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0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1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1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1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9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7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6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3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2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06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6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69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45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C3BDA7-F28C-40CE-9DA0-C33EC4B01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PHRI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gdiwala, Shrikant</dc:creator>
  <cp:lastModifiedBy>Bangdiwala, Shrikant</cp:lastModifiedBy>
  <cp:revision>2</cp:revision>
  <dcterms:created xsi:type="dcterms:W3CDTF">2019-11-18T21:55:00Z</dcterms:created>
  <dcterms:modified xsi:type="dcterms:W3CDTF">2019-11-18T21:55:00Z</dcterms:modified>
</cp:coreProperties>
</file>